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02BF9" w14:textId="77777777" w:rsidR="0095141C" w:rsidRPr="00743F01" w:rsidRDefault="0095141C" w:rsidP="0095141C">
      <w:pPr>
        <w:rPr>
          <w:rFonts w:ascii="Times New Roman" w:hAnsi="Times New Roman" w:cs="Times New Roman"/>
          <w:sz w:val="24"/>
          <w:szCs w:val="24"/>
        </w:rPr>
      </w:pPr>
      <w:r w:rsidRPr="00743F01">
        <w:rPr>
          <w:rFonts w:ascii="Times New Roman" w:hAnsi="Times New Roman" w:cs="Times New Roman"/>
          <w:sz w:val="24"/>
          <w:szCs w:val="24"/>
        </w:rPr>
        <w:t xml:space="preserve">Supplementary Table 1. Search terminology for literature review </w:t>
      </w:r>
    </w:p>
    <w:tbl>
      <w:tblPr>
        <w:tblStyle w:val="TableGrid"/>
        <w:tblW w:w="13352" w:type="dxa"/>
        <w:tblLook w:val="04A0" w:firstRow="1" w:lastRow="0" w:firstColumn="1" w:lastColumn="0" w:noHBand="0" w:noVBand="1"/>
      </w:tblPr>
      <w:tblGrid>
        <w:gridCol w:w="396"/>
        <w:gridCol w:w="1726"/>
        <w:gridCol w:w="11230"/>
      </w:tblGrid>
      <w:tr w:rsidR="0095141C" w:rsidRPr="000A3C42" w14:paraId="2233094B" w14:textId="77777777" w:rsidTr="009B64F2">
        <w:trPr>
          <w:trHeight w:val="351"/>
        </w:trPr>
        <w:tc>
          <w:tcPr>
            <w:tcW w:w="396" w:type="dxa"/>
            <w:noWrap/>
            <w:hideMark/>
          </w:tcPr>
          <w:p w14:paraId="2DF3CEEB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1726" w:type="dxa"/>
            <w:noWrap/>
            <w:hideMark/>
          </w:tcPr>
          <w:p w14:paraId="7D55D094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iomarkers</w:t>
            </w:r>
          </w:p>
        </w:tc>
        <w:tc>
          <w:tcPr>
            <w:tcW w:w="11230" w:type="dxa"/>
          </w:tcPr>
          <w:p w14:paraId="602FBB58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arch terms</w:t>
            </w:r>
          </w:p>
        </w:tc>
      </w:tr>
      <w:tr w:rsidR="0095141C" w:rsidRPr="000A3C42" w14:paraId="29A5CDE0" w14:textId="77777777" w:rsidTr="009B64F2">
        <w:trPr>
          <w:trHeight w:val="330"/>
        </w:trPr>
        <w:tc>
          <w:tcPr>
            <w:tcW w:w="396" w:type="dxa"/>
            <w:noWrap/>
            <w:hideMark/>
          </w:tcPr>
          <w:p w14:paraId="1AF8526C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26" w:type="dxa"/>
            <w:noWrap/>
            <w:hideMark/>
          </w:tcPr>
          <w:p w14:paraId="437EBA59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NF alpha</w:t>
            </w:r>
          </w:p>
        </w:tc>
        <w:tc>
          <w:tcPr>
            <w:tcW w:w="11230" w:type="dxa"/>
          </w:tcPr>
          <w:p w14:paraId="6FBFBC40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C0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mor</w:t>
            </w:r>
            <w:proofErr w:type="spellEnd"/>
            <w:r w:rsidRPr="007C0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Necrosis Factor-alph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chec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TNF Superfamily member 2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NFalp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TNF-alpha, TNF</w:t>
            </w:r>
          </w:p>
        </w:tc>
      </w:tr>
      <w:tr w:rsidR="0095141C" w:rsidRPr="000A3C42" w14:paraId="7620B254" w14:textId="77777777" w:rsidTr="009B64F2">
        <w:trPr>
          <w:trHeight w:val="330"/>
        </w:trPr>
        <w:tc>
          <w:tcPr>
            <w:tcW w:w="396" w:type="dxa"/>
            <w:noWrap/>
            <w:hideMark/>
          </w:tcPr>
          <w:p w14:paraId="58D7D022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26" w:type="dxa"/>
            <w:noWrap/>
            <w:hideMark/>
          </w:tcPr>
          <w:p w14:paraId="6A58864F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leukin-6</w:t>
            </w:r>
          </w:p>
        </w:tc>
        <w:tc>
          <w:tcPr>
            <w:tcW w:w="11230" w:type="dxa"/>
          </w:tcPr>
          <w:p w14:paraId="61257C5C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7A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leukin 6, IL6, B-Cell Stimulatory Factor 2, B-Cell Stimulatory Factor-2, Differentiation Factor-2, B-Cell, Differentiation Factor 2, B Cell, B-Cell Differentiation Factor-2, B Cell Differentiation Factor 2, BSF-2, Hybridoma Growth Factor, Growth Factor, Hybridoma, IFN-beta 2, Plasmacytoma Growth Factor, Growth Factor, Plasmacytoma, Hepatocyte-Stimulating Factor, MGI-2, Myeloid Differentiation-Inducing Protein, B-Cell Differentiation Factor, IL-6, Interferon beta-2, Interferon beta 2, beta-2, Interferon, B Cell Stimulatory Factor-2, B Cell Stimulatory Factor 2</w:t>
            </w:r>
          </w:p>
        </w:tc>
      </w:tr>
      <w:tr w:rsidR="0095141C" w:rsidRPr="000A3C42" w14:paraId="07704192" w14:textId="77777777" w:rsidTr="009B64F2">
        <w:trPr>
          <w:trHeight w:val="330"/>
        </w:trPr>
        <w:tc>
          <w:tcPr>
            <w:tcW w:w="396" w:type="dxa"/>
            <w:noWrap/>
            <w:hideMark/>
          </w:tcPr>
          <w:p w14:paraId="5F6649B5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26" w:type="dxa"/>
            <w:noWrap/>
            <w:hideMark/>
          </w:tcPr>
          <w:p w14:paraId="72269512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ptin</w:t>
            </w:r>
          </w:p>
        </w:tc>
        <w:tc>
          <w:tcPr>
            <w:tcW w:w="11230" w:type="dxa"/>
          </w:tcPr>
          <w:p w14:paraId="4D31B818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96B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ptin, Obese Protein, Obese Gene Product, Gene Product, Obese, Ob Gene Product, Gene Product, Ob, Ob Protein</w:t>
            </w:r>
          </w:p>
        </w:tc>
      </w:tr>
      <w:tr w:rsidR="0095141C" w:rsidRPr="000A3C42" w14:paraId="46FEA209" w14:textId="77777777" w:rsidTr="009B64F2">
        <w:trPr>
          <w:trHeight w:val="330"/>
        </w:trPr>
        <w:tc>
          <w:tcPr>
            <w:tcW w:w="396" w:type="dxa"/>
            <w:noWrap/>
            <w:hideMark/>
          </w:tcPr>
          <w:p w14:paraId="78903123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726" w:type="dxa"/>
            <w:noWrap/>
            <w:hideMark/>
          </w:tcPr>
          <w:p w14:paraId="4EBA0745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leukin-8</w:t>
            </w:r>
          </w:p>
        </w:tc>
        <w:tc>
          <w:tcPr>
            <w:tcW w:w="11230" w:type="dxa"/>
          </w:tcPr>
          <w:p w14:paraId="51B5D023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62B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leukin 8, IL8, Monocyte-Derived Neutrophil Chemotactic Factor, Neutrophil Activation Factor, Neutrophil-Activating Peptide, Lymphocyte-Derived, Lymphocyte-Derived Neutrophil-Activating Peptide, Neutrophil Activating Peptide, Lymphocyte Derived, Neutrophil-Activating Peptide, Monocyte-Derived, Monocyte-Derived Neutrophil-Activating Peptide, Neutrophil Activating Peptide, Monocyte Derived, Alveolar Macrophage Chemotactic Factor-I, Alveolar Macrophage Chemotactic Factor I, AMCF-I, Anionic Neutrophil-Activating Peptide, Anionic Neutrophil Activating Peptide, Neutrophil-Activating Peptide, Anionic, Peptide, Anionic Neutrophil-Activating, Chemokine CXCL8, CXCL8, Chemokine, Chemokines, CXCL8, CXCL8 Chemokines, Chemotactic Factor, Macrophage-Derived, Chemotactic Factor, Macrophage Derived, Macrophage-Derived Chemotactic Factor, Chemotactic Factor, Neutrophil, Neutrophil Chemotactic Factor, Chemotactic Factor, Neutrophil, Monocyte-Derived, CXCL8 Chemokine, Chemokine, CXCL8, Granulocyte Chemotactic Peptide-Interleukin-8, Chemotactic Peptide-Interleukin-8, Granulocyte, Granulocyte Chemotactic Peptide Interleukin 8, IL-8</w:t>
            </w:r>
          </w:p>
        </w:tc>
      </w:tr>
      <w:tr w:rsidR="0095141C" w:rsidRPr="000A3C42" w14:paraId="7423DB86" w14:textId="77777777" w:rsidTr="009B64F2">
        <w:trPr>
          <w:trHeight w:val="330"/>
        </w:trPr>
        <w:tc>
          <w:tcPr>
            <w:tcW w:w="396" w:type="dxa"/>
            <w:noWrap/>
            <w:hideMark/>
          </w:tcPr>
          <w:p w14:paraId="319B0C83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726" w:type="dxa"/>
            <w:noWrap/>
            <w:hideMark/>
          </w:tcPr>
          <w:p w14:paraId="243BBDE1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-Reactive Protein</w:t>
            </w:r>
          </w:p>
        </w:tc>
        <w:tc>
          <w:tcPr>
            <w:tcW w:w="11230" w:type="dxa"/>
          </w:tcPr>
          <w:p w14:paraId="22F034BC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-reactive protein, CRP, C reactive protein</w:t>
            </w:r>
          </w:p>
        </w:tc>
      </w:tr>
      <w:tr w:rsidR="0095141C" w:rsidRPr="000A3C42" w14:paraId="647CE735" w14:textId="77777777" w:rsidTr="009B64F2">
        <w:trPr>
          <w:trHeight w:val="330"/>
        </w:trPr>
        <w:tc>
          <w:tcPr>
            <w:tcW w:w="396" w:type="dxa"/>
            <w:noWrap/>
            <w:hideMark/>
          </w:tcPr>
          <w:p w14:paraId="1EA98B9C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726" w:type="dxa"/>
            <w:noWrap/>
            <w:hideMark/>
          </w:tcPr>
          <w:p w14:paraId="695D90BF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bookmarkStart w:id="0" w:name="RANGE!B7"/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Interleukin-10  </w:t>
            </w:r>
            <w:bookmarkEnd w:id="0"/>
          </w:p>
        </w:tc>
        <w:tc>
          <w:tcPr>
            <w:tcW w:w="11230" w:type="dxa"/>
          </w:tcPr>
          <w:p w14:paraId="4586EE9D" w14:textId="77777777" w:rsidR="0095141C" w:rsidRPr="000A3C42" w:rsidRDefault="0095141C" w:rsidP="009B64F2">
            <w:pPr>
              <w:tabs>
                <w:tab w:val="left" w:pos="91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F6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leukin 10, IL10, IL-10, CSIF-10, Cytokine Synthesis Inhibitory Factor,</w:t>
            </w:r>
          </w:p>
        </w:tc>
      </w:tr>
      <w:tr w:rsidR="0095141C" w:rsidRPr="000A3C42" w14:paraId="55AB422A" w14:textId="77777777" w:rsidTr="009B64F2">
        <w:trPr>
          <w:trHeight w:val="330"/>
        </w:trPr>
        <w:tc>
          <w:tcPr>
            <w:tcW w:w="396" w:type="dxa"/>
            <w:noWrap/>
            <w:hideMark/>
          </w:tcPr>
          <w:p w14:paraId="26BEC4DB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726" w:type="dxa"/>
            <w:noWrap/>
            <w:hideMark/>
          </w:tcPr>
          <w:p w14:paraId="7F92CEE9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leukin-1</w:t>
            </w:r>
          </w:p>
        </w:tc>
        <w:tc>
          <w:tcPr>
            <w:tcW w:w="11230" w:type="dxa"/>
          </w:tcPr>
          <w:p w14:paraId="3E18BA2E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C6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leukin 1, IL-1, T Helper Factor, Lymphocyte-Activating Factor, Lymphocyte Activating Factor, Macrophage Cell Factor, Epidermal Cell Derived Thymocyte-Activating Factor, Epidermal Cell Derived Thymocyte Activating Factor, Interleukin I</w:t>
            </w:r>
          </w:p>
        </w:tc>
      </w:tr>
      <w:tr w:rsidR="0095141C" w:rsidRPr="000A3C42" w14:paraId="161845F8" w14:textId="77777777" w:rsidTr="009B64F2">
        <w:trPr>
          <w:trHeight w:val="330"/>
        </w:trPr>
        <w:tc>
          <w:tcPr>
            <w:tcW w:w="396" w:type="dxa"/>
            <w:noWrap/>
            <w:hideMark/>
          </w:tcPr>
          <w:p w14:paraId="26161BBA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726" w:type="dxa"/>
            <w:noWrap/>
            <w:hideMark/>
          </w:tcPr>
          <w:p w14:paraId="39327993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leukin-13</w:t>
            </w:r>
          </w:p>
        </w:tc>
        <w:tc>
          <w:tcPr>
            <w:tcW w:w="11230" w:type="dxa"/>
          </w:tcPr>
          <w:p w14:paraId="606ECF6C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leukin 13</w:t>
            </w:r>
          </w:p>
        </w:tc>
      </w:tr>
      <w:tr w:rsidR="0095141C" w:rsidRPr="000A3C42" w14:paraId="29180BEB" w14:textId="77777777" w:rsidTr="009B64F2">
        <w:trPr>
          <w:trHeight w:val="330"/>
        </w:trPr>
        <w:tc>
          <w:tcPr>
            <w:tcW w:w="396" w:type="dxa"/>
            <w:noWrap/>
            <w:hideMark/>
          </w:tcPr>
          <w:p w14:paraId="3C40E581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726" w:type="dxa"/>
            <w:noWrap/>
            <w:hideMark/>
          </w:tcPr>
          <w:p w14:paraId="20B1585D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feron-gamma</w:t>
            </w:r>
          </w:p>
        </w:tc>
        <w:tc>
          <w:tcPr>
            <w:tcW w:w="11230" w:type="dxa"/>
          </w:tcPr>
          <w:p w14:paraId="4E979ABC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3E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mma-Interferon, Immune Interferon, Type II Interferon, Interferon Type II</w:t>
            </w:r>
          </w:p>
        </w:tc>
      </w:tr>
      <w:tr w:rsidR="0095141C" w:rsidRPr="000A3C42" w14:paraId="057A11B1" w14:textId="77777777" w:rsidTr="009B64F2">
        <w:trPr>
          <w:trHeight w:val="330"/>
        </w:trPr>
        <w:tc>
          <w:tcPr>
            <w:tcW w:w="396" w:type="dxa"/>
            <w:noWrap/>
            <w:hideMark/>
          </w:tcPr>
          <w:p w14:paraId="1A8E063F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726" w:type="dxa"/>
            <w:noWrap/>
            <w:hideMark/>
          </w:tcPr>
          <w:p w14:paraId="55926A7D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iponectin</w:t>
            </w:r>
          </w:p>
        </w:tc>
        <w:tc>
          <w:tcPr>
            <w:tcW w:w="11230" w:type="dxa"/>
          </w:tcPr>
          <w:p w14:paraId="6D0C21D0" w14:textId="77777777" w:rsidR="0095141C" w:rsidRPr="000A3C42" w:rsidRDefault="0095141C" w:rsidP="009B64F2">
            <w:pPr>
              <w:tabs>
                <w:tab w:val="left" w:pos="153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164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diponectin, Adipocyte Complement-Related Protein 30-kDa, Adipocyte Complement Related Protein 30 </w:t>
            </w:r>
            <w:proofErr w:type="spellStart"/>
            <w:r w:rsidRPr="00E164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Da</w:t>
            </w:r>
            <w:proofErr w:type="spellEnd"/>
            <w:r w:rsidRPr="00E164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Adipose Most Abundant Gene Transcript 1, apM-1 Protein, </w:t>
            </w:r>
            <w:proofErr w:type="spellStart"/>
            <w:r w:rsidRPr="00E164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M</w:t>
            </w:r>
            <w:proofErr w:type="spellEnd"/>
            <w:r w:rsidRPr="00E164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1 Protein, ACRP30 Protein</w:t>
            </w:r>
          </w:p>
        </w:tc>
      </w:tr>
      <w:tr w:rsidR="0095141C" w:rsidRPr="000A3C42" w14:paraId="23BFA545" w14:textId="77777777" w:rsidTr="009B64F2">
        <w:trPr>
          <w:trHeight w:val="330"/>
        </w:trPr>
        <w:tc>
          <w:tcPr>
            <w:tcW w:w="396" w:type="dxa"/>
            <w:noWrap/>
            <w:hideMark/>
          </w:tcPr>
          <w:p w14:paraId="370560C8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726" w:type="dxa"/>
            <w:noWrap/>
            <w:hideMark/>
          </w:tcPr>
          <w:p w14:paraId="645EBC4F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CL2</w:t>
            </w:r>
          </w:p>
        </w:tc>
        <w:tc>
          <w:tcPr>
            <w:tcW w:w="11230" w:type="dxa"/>
          </w:tcPr>
          <w:p w14:paraId="216B12DE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95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nocyte Chemotactic and Activating Factor, Monocyte Chemoattractant Protein-1, Monocyte Chemoattractant Protein 1, Chemokine CCL2, Chemokine Ligand 2, Monocyte Chemotactic Protein-1, Monocyte Chemotactic Protein 1</w:t>
            </w:r>
          </w:p>
        </w:tc>
      </w:tr>
      <w:tr w:rsidR="0095141C" w:rsidRPr="000A3C42" w14:paraId="55B2FAE1" w14:textId="77777777" w:rsidTr="009B64F2">
        <w:trPr>
          <w:trHeight w:val="330"/>
        </w:trPr>
        <w:tc>
          <w:tcPr>
            <w:tcW w:w="396" w:type="dxa"/>
            <w:noWrap/>
            <w:hideMark/>
          </w:tcPr>
          <w:p w14:paraId="0A33FAA6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726" w:type="dxa"/>
            <w:noWrap/>
            <w:hideMark/>
          </w:tcPr>
          <w:p w14:paraId="072356B9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IL-1beta </w:t>
            </w:r>
          </w:p>
        </w:tc>
        <w:tc>
          <w:tcPr>
            <w:tcW w:w="11230" w:type="dxa"/>
          </w:tcPr>
          <w:p w14:paraId="71C2B552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L-1b, IL1b, Interleukin-1 beta</w:t>
            </w:r>
          </w:p>
        </w:tc>
      </w:tr>
      <w:tr w:rsidR="0095141C" w:rsidRPr="000A3C42" w14:paraId="3E9799BB" w14:textId="77777777" w:rsidTr="009B64F2">
        <w:trPr>
          <w:trHeight w:val="330"/>
        </w:trPr>
        <w:tc>
          <w:tcPr>
            <w:tcW w:w="396" w:type="dxa"/>
            <w:noWrap/>
            <w:hideMark/>
          </w:tcPr>
          <w:p w14:paraId="4E4F7FC0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726" w:type="dxa"/>
            <w:noWrap/>
            <w:hideMark/>
          </w:tcPr>
          <w:p w14:paraId="5AE4C5CF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staglandins</w:t>
            </w:r>
          </w:p>
        </w:tc>
        <w:tc>
          <w:tcPr>
            <w:tcW w:w="11230" w:type="dxa"/>
          </w:tcPr>
          <w:p w14:paraId="158586F8" w14:textId="77777777" w:rsidR="0095141C" w:rsidRPr="000A3C42" w:rsidRDefault="0095141C" w:rsidP="009B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1F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staglandin endoperoxides, Prostaglandins a, Prostaglandins b, Prostaglandins d, Prostaglandins e, Prostaglandins f, Prostaglandins i, Prostacyclin</w:t>
            </w:r>
          </w:p>
        </w:tc>
      </w:tr>
    </w:tbl>
    <w:p w14:paraId="58F17944" w14:textId="77777777" w:rsidR="0095141C" w:rsidRPr="003F6B8B" w:rsidRDefault="0095141C" w:rsidP="0095141C">
      <w:pPr>
        <w:rPr>
          <w:rFonts w:ascii="Times New Roman" w:hAnsi="Times New Roman" w:cs="Times New Roman"/>
        </w:rPr>
      </w:pPr>
    </w:p>
    <w:p w14:paraId="2D6D3F30" w14:textId="77777777" w:rsidR="0095141C" w:rsidRDefault="0095141C"/>
    <w:sectPr w:rsidR="0095141C" w:rsidSect="009514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41C"/>
    <w:rsid w:val="00951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5AE41"/>
  <w15:chartTrackingRefBased/>
  <w15:docId w15:val="{94E602AC-273E-4DCC-9E7E-52EFF553E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41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41C"/>
    <w:pPr>
      <w:spacing w:after="0" w:line="240" w:lineRule="auto"/>
    </w:pPr>
    <w:rPr>
      <w:rFonts w:eastAsiaTheme="minorEastAsia"/>
      <w:sz w:val="24"/>
      <w:szCs w:val="24"/>
      <w:lang w:eastAsia="zh-CN"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4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Victoria</Company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1</cp:revision>
  <dcterms:created xsi:type="dcterms:W3CDTF">2023-01-17T22:07:00Z</dcterms:created>
  <dcterms:modified xsi:type="dcterms:W3CDTF">2023-01-17T22:12:00Z</dcterms:modified>
</cp:coreProperties>
</file>